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A307851">
      <w:pPr>
        <w:jc w:val="center"/>
      </w:pPr>
      <w:r>
        <w:rPr>
          <w:rFonts w:hint="eastAsia"/>
        </w:rPr>
        <w:t xml:space="preserve">Supplemental </w:t>
      </w:r>
      <w:r>
        <w:rPr>
          <w:rFonts w:hint="eastAsia"/>
          <w:lang w:val="en-US" w:eastAsia="zh-CN"/>
        </w:rPr>
        <w:t xml:space="preserve">Table1. </w:t>
      </w:r>
      <w:r>
        <w:rPr>
          <w:rFonts w:hint="eastAsia"/>
        </w:rPr>
        <w:t>Correlation analysis of starch traits in sorghum grain</w:t>
      </w:r>
    </w:p>
    <w:tbl>
      <w:tblPr>
        <w:tblW w:w="21600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8"/>
        <w:gridCol w:w="638"/>
        <w:gridCol w:w="638"/>
        <w:gridCol w:w="638"/>
        <w:gridCol w:w="638"/>
        <w:gridCol w:w="638"/>
        <w:gridCol w:w="638"/>
        <w:gridCol w:w="638"/>
        <w:gridCol w:w="638"/>
        <w:gridCol w:w="638"/>
        <w:gridCol w:w="638"/>
        <w:gridCol w:w="638"/>
        <w:gridCol w:w="638"/>
        <w:gridCol w:w="638"/>
        <w:gridCol w:w="638"/>
        <w:gridCol w:w="638"/>
        <w:gridCol w:w="638"/>
        <w:gridCol w:w="638"/>
        <w:gridCol w:w="638"/>
        <w:gridCol w:w="638"/>
        <w:gridCol w:w="638"/>
        <w:gridCol w:w="638"/>
        <w:gridCol w:w="638"/>
        <w:gridCol w:w="638"/>
        <w:gridCol w:w="638"/>
        <w:gridCol w:w="638"/>
        <w:gridCol w:w="638"/>
        <w:gridCol w:w="638"/>
        <w:gridCol w:w="638"/>
        <w:gridCol w:w="638"/>
        <w:gridCol w:w="638"/>
        <w:gridCol w:w="638"/>
        <w:gridCol w:w="638"/>
      </w:tblGrid>
      <w:tr w14:paraId="42582E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00D639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Items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60D008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SC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44844B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AC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43F80D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RSC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4E1299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ATC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26E7B1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ATR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504FE5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ATA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502F7C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BD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41CD84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PMT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33A97B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Chain A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78DBE0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Chain B1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36410A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Chain B2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4767FF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Chain B3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33B286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Sur(10)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4457A7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Sur(50)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321249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Sur(90)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168843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Num(10)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2121B5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Num(50)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782109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Num(90)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4F676B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Vol(10)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1BFF35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Vol(50)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15521D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Vol(90)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2949BF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PV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6A9349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TV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1F2B01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BV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3B7D30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FV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3BD047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SV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068D9D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Ptime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6A9586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PaTem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0AD872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TO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079AEC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TP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721E0B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TC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507E72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ΔH</w:t>
            </w:r>
          </w:p>
        </w:tc>
      </w:tr>
      <w:tr w14:paraId="26DFBA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BD50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SC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B460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4D34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2142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4572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B48A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7FC3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7318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A209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E053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0D9B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BBF6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11B0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029F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439A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73DB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B725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CB27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0CEB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8A89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6E95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6ABD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EBBE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31AE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EF4B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8D59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B047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643F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305C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5A6C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0A21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8E79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69B6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</w:tr>
      <w:tr w14:paraId="2CA663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2DE7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3027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41F9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149C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E31A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0F36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56A2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967D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D63F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8D05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A393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23EE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7CD4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FDAD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EE7D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9B0D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3FA5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AFE5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078B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C7E6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DB65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5B9A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13C5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BEBB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40ED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4941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8BA6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9C7A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1B2C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E3B7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AA57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33BC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9F01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</w:tr>
      <w:tr w14:paraId="104FA5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4736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R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4D99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BC9D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799A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EEEF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8970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163C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16E2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F26A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B04B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C293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AC11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D457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6CC7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8614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A323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190E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6BCB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9733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67BB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728E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3D9A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6DE6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5A2E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FB50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7E00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6481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089C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8202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A55A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EA55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5836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0CBC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</w:tr>
      <w:tr w14:paraId="304506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447E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C5CF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49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315C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67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2DAF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07A2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45D9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692C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B4D9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3B90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D70E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2A93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BE7D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F724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4229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9659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465D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2EB9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137A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2BD9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9991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1552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6036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8322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1FB8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93B4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4FD4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BD0E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47AA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7B1A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8607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6921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BDEC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4617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</w:tr>
      <w:tr w14:paraId="70C3E9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C499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A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B12E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1396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98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0BFB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411F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78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E03A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C97E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4193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6E91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3201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7045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3759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619D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D6AC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CA3C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CB0B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DD7D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01C5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04A5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F6B3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720F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7FE0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79CE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4347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5587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A4D8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BF05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70C5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E30A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CEF7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18F0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7637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B0C5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</w:tr>
      <w:tr w14:paraId="0CF850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15C9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172D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8B4C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63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DCC1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D2EE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FF9B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63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E581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CECF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FA99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025C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C136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C244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1C15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9CDE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4305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3D2E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7B47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10AE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2F6D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44BC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F3A5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F8E3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92A8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AE13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3FD3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A964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2683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2EE6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4E7C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40FD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BF52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A017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99BA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</w:tr>
      <w:tr w14:paraId="777318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2560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B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60E2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4905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A462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60C3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947D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10A3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3237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C539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2A57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4F21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86BC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AED8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20C7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4DB9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8F1B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54B4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0C44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844F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6B80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F3CD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F51A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C5FA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17C7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15A1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F855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0F15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53AB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5A39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D5CF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9038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73B1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BC28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</w:tr>
      <w:tr w14:paraId="66E491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C853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P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EC06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46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DFB0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F4E7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FE40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E949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44CE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0397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E65D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F4B4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3EAF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6969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111E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BD43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E4EA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F2D2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D598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E68F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019D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8DBE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E7B6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CDF4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0495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DC7F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F04D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7C8A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A74C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1DFD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7894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BE7E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E9D5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A65D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69C7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</w:tr>
      <w:tr w14:paraId="6EA413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BD0E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Chain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EBE2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7EB7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E48B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915D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14CC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8C4A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93FC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B988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99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9559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C681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6870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620A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4C85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61B6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D3C7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C82D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4E27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EE1C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4D43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F7F0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1E0A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EABC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2761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DA89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D07F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7B36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AF89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A485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4B4F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3E49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C5DE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C3E9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</w:tr>
      <w:tr w14:paraId="44BFA9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1E2F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Chain 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D49B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C243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41AF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EDC0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8C9D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E9AE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87F5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6F6E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97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8707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99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15D9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1399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D1E4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B1A0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943C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5E76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4698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5FC0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6A2B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CF2F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0D7C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AB92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4E7E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6208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AFA7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9937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EEF3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872B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F7DF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7BC0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DB24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0313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B026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</w:tr>
      <w:tr w14:paraId="512292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4D11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Chain 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D898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F717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D2C0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C589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D3CE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8900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1BB2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78BE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98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6350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97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C66B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95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82C2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26B1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7F6E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C5C9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1A73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4BB9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5515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7386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24E7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3880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02FB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5D8C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E3E1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43B7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5A22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00B1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6213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A2A0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10C3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B7E7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75C9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FAE8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</w:tr>
      <w:tr w14:paraId="74FC67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B0E0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Chain 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7EF5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48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48F3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54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9A96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C18C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2BE7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48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7227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F457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DDC9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98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D69F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96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0F49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93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7F00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97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0129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F0D7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45DE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F886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99CC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4124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4D66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7D5C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D8AA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0C7B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688C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62AE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7E8C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B90B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53DE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7634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7CD6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079E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FCDE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2022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DDED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</w:tr>
      <w:tr w14:paraId="1AB3C5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27D7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Sur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5C55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E1B4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B9A8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E4B1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B2F5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C2EF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46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0A82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E445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CEA9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F961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218B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76DF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7D6C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0081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9F7E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19A9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7F61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12F4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DE0B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CE34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E0A2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E9B6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1268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9684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7C8E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768D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9E9A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F2E3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933E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8AA7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DEF1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E289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</w:tr>
      <w:tr w14:paraId="423B27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9BDA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Sur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B0D8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9A67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815C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A045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BA3B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3581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B0B7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BE86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51B5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95C4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C2F9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E36D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1556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58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1F28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0574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DC34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D032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F37B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2D96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E2B7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58A9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65CA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F79C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0D71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1B04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522C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2B08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E46D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70CB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6A03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FBFD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7948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</w:tr>
      <w:tr w14:paraId="345591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B2CA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Sur(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D12D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4F6E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53C2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48D0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E448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1BCC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847F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D578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48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DD89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47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382D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AF35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50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0C2F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47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551F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3977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78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B449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D92B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0A83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F7F2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984C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BEA9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1C78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7144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B191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6171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6F6C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ADBB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6F8F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9859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A552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9761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0C3F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D60F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</w:tr>
      <w:tr w14:paraId="4E1FC2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DA29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Num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B13C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DDE8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2682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03AA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0958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226D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062B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97ED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685A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BB8B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56F0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7244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54C3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97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576F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60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A5EE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4A12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1223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CC7A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EA7C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36AF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A9BC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F9E4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33FE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A5C1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AD63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AB1B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6B3A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B59B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9C78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4B55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4ECD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8835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</w:tr>
      <w:tr w14:paraId="40329B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FA9E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Num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4D8D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48D7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35EA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8BB9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D5F5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9CA0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9C93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341D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B8A6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01BF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9E5B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95D0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2C73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99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A030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57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360C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4F2C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99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D2CE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4592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0745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1875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DCEA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0779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55AC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F100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87E2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AA05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CAA7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A4E2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770C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7FE6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F06F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CF04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</w:tr>
      <w:tr w14:paraId="33E75E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16FD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Num(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0B23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6AED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6AFC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6D56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56EF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394C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D57E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B9BE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36C8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D042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42AC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9207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7319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97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9B5A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73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7987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45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7EAA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97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7784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97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7EB9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CF77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471A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F73C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6C1C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EB30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70D3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D5F8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B749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1FF9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3AB1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BC05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7A4C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73E9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5305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</w:tr>
      <w:tr w14:paraId="7B50A1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5719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Vol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1029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8274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0A93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9FE9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02E6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593C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AC4D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92CC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51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B635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49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2966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48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AFDD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51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9456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52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C94F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58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A1B1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98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1046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86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D9CB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58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044F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56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4BAA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71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2CEE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86AE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E0A8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BCB4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DADD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1F09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C7B6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EAE0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F45B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5CD5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8DCA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2177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6DE3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6B50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</w:tr>
      <w:tr w14:paraId="1514A8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22EF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Vol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9141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AC15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E4AC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024E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69DE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B2AD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CADD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6F6C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52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C9EB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51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9732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49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7264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55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E606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52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7B02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494E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80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D4BD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97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9A0F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14A6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C6A5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47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0976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87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81AB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B873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995A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927A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9093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272D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B55D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995D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083B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C36C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9CD4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3991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37E5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</w:tr>
      <w:tr w14:paraId="6194FD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9D57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Vol(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5115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F21B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E447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0CBD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E9D7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B01A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37EB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9B69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56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E54F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58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3723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58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DD5B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59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1A45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51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9F59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56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64C5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47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907C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56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8DB8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51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8ABF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53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F77D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56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C12D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57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D53C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66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3951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600D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7F6A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2C03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681A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AD23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2AA3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30B2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A36F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AE8C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14C3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D786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</w:tr>
      <w:tr w14:paraId="5DE8E7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BE7B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C2C6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47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92BF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73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D387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6601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BBC4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8366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59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F833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2B23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EBCB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21A5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327E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DAA8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53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6DC6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BBBB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7B3C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BAAB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EDEE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7470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E8F2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60EA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8731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27D6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A5A9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807C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5DE0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75FB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547C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291A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80E3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4878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81CC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3212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</w:tr>
      <w:tr w14:paraId="75B594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9BE1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T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49E6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4637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81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9326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354A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37EB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8A39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63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510B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78F6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1CF2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0764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9A27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5D64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49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7CA9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064F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B3CA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82E9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9291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D596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764E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1E5D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0C26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B3EE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95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251E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3445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2422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2D80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7C58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107D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28FD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BFB9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A174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D0C3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</w:tr>
      <w:tr w14:paraId="6CBE7B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B184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B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AEED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52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5171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56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B5F1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44FF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CE0B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7DD6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47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0717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BACE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431D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9C10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C0D0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47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849F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51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D974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8F0C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6575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F628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0D8D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E667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845E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6B81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E020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FEE9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93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B7CF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78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37DE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FE37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581D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9BAF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77E7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1CD3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B057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39AC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075C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</w:tr>
      <w:tr w14:paraId="340078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DB23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F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4DC7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1F87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4D2C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680A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A0BF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95D1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EBE7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4E37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1E6E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E7B0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E676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5D94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ADA5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53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58E6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9E80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0AF0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57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3286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56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C2E8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53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CCBB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93A1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1112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2843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2555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4D39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E391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12E8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BF62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D0A9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B142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B64E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E4E5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2110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</w:tr>
      <w:tr w14:paraId="2C88D7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ED91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S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3A2D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5D88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68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DC35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427F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62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8731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73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C472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70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1A44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23B0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E8D5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67B7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576F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5C44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17A4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BACF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ED96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401E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85E7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D388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2236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12BE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9336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6C78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52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807D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65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7999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A224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61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CEF0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90C3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7E0C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BF02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0CD8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F949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7F09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</w:tr>
      <w:tr w14:paraId="1E7A08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ECD9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P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274F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11B4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1384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6910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0B35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2C81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B65A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B511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94CB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AF06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2F7A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97B3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EC3C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B13D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D5F8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3564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5863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6ACA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14F3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7087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9869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F846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8ABA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B7F4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A09F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C3C7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836A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771A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6CDB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DDE6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5B68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255A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</w:tr>
      <w:tr w14:paraId="136D0E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0018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Pa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AA7E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173F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FBAA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45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0FFC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1C9D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A6F5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D151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0C79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FAAA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F94F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9E91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C783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8DA5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59C3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8ECA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60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F621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4C67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BCBB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A44E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21C3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60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F0A9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B33B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F9D2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329A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66DF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2C3C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E4D3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F40E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4774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0688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D917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D16B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</w:tr>
      <w:tr w14:paraId="344755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D625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B75C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27FD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590E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B2A0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17B7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551F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4E96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3C45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53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5DB3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57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342E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59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4D81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53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30E5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95BC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D38D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47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72CF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15CB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3828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0BFF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47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35D3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51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CB4A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52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1A04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62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3259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B4E7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28C7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098E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52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F124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47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CD3C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D946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48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7D57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CAD0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0B51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9819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</w:tr>
      <w:tr w14:paraId="382158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AC16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4C75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0CB5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57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C47C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BCFE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67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B7F5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65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C42F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60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E6B8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D4E1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0BA6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B2B5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43B5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B7EB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CB98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6D6D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256F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3E8A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D111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0D30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7141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069D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BF2C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5E2E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334F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55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6988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AF45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7D3B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79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98B5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5CD6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15AD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82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F96A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7B56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4AE1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</w:tr>
      <w:tr w14:paraId="0A817A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B815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A0C7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7DB0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52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E253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46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E864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58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6551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58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4F79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59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64F1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9AC3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2F59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76AE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4C58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177A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513C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47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0458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907D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22D0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65C1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6F83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FCD9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57DC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8FF8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EEA3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3E62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53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8AF0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4CB7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E929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71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1D34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7CF0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8636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72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E088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91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C807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B523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</w:p>
        </w:tc>
      </w:tr>
      <w:tr w14:paraId="082A12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3243D2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ΔH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73A2B6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17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148BD0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0EF150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558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6B1EC8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386843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34D1F4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22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0EC94A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09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4AA1CC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43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0FC54F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478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0CF2F0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512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6EC2EE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40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06E070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37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3ED577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519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364FCF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658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627B19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694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156805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460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0ABE61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472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212B2C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553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431542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690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12A2C5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661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40F51C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42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4F03B2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373ED4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1759D1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04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68E1A5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28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79BB9F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32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6851FD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-0.05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547AE8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37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6EF945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617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5E514A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614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19AAED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0.732**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61807A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ind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</w:tr>
    </w:tbl>
    <w:p w14:paraId="4026964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0" w:firstLineChars="0"/>
        <w:textAlignment w:val="auto"/>
        <w:rPr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 xml:space="preserve">Note: </w:t>
      </w:r>
      <w:bookmarkStart w:id="0" w:name="_GoBack"/>
      <w:bookmarkEnd w:id="0"/>
      <w:r>
        <w:rPr>
          <w:sz w:val="24"/>
          <w:szCs w:val="24"/>
          <w:lang w:val="en-US" w:eastAsia="zh-CN"/>
        </w:rPr>
        <w:t>"*" indicates p&lt;0.05; "**" indicates p&lt;0.01.</w:t>
      </w:r>
    </w:p>
    <w:p w14:paraId="2E74D88D">
      <w:pPr>
        <w:ind w:left="0" w:leftChars="0" w:firstLine="0" w:firstLineChars="0"/>
      </w:pPr>
    </w:p>
    <w:sectPr>
      <w:pgSz w:w="23811" w:h="16838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24" w:lineRule="auto"/>
        <w:ind w:firstLine="480"/>
      </w:pPr>
      <w:r>
        <w:separator/>
      </w:r>
    </w:p>
  </w:footnote>
  <w:footnote w:type="continuationSeparator" w:id="1">
    <w:p>
      <w:pPr>
        <w:spacing w:line="324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A3OTE2ZDBiZmE0NmM3NTAwZGNmNWVlNGRlMTE0M2EifQ=="/>
  </w:docVars>
  <w:rsids>
    <w:rsidRoot w:val="2C764FFA"/>
    <w:rsid w:val="008D2576"/>
    <w:rsid w:val="00F1229A"/>
    <w:rsid w:val="0FB052CC"/>
    <w:rsid w:val="21866C63"/>
    <w:rsid w:val="2C764FFA"/>
    <w:rsid w:val="2CA240EF"/>
    <w:rsid w:val="30CA609A"/>
    <w:rsid w:val="352C2DCC"/>
    <w:rsid w:val="5D10453C"/>
    <w:rsid w:val="67C73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djustRightInd w:val="0"/>
      <w:snapToGrid w:val="0"/>
      <w:spacing w:line="324" w:lineRule="auto"/>
      <w:ind w:firstLine="420" w:firstLineChars="20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paragraph" w:styleId="2">
    <w:name w:val="heading 1"/>
    <w:next w:val="1"/>
    <w:link w:val="8"/>
    <w:qFormat/>
    <w:uiPriority w:val="0"/>
    <w:pPr>
      <w:keepNext/>
      <w:keepLines/>
      <w:adjustRightInd w:val="0"/>
      <w:snapToGrid w:val="0"/>
      <w:spacing w:before="150" w:beforeLines="150" w:after="100" w:afterLines="100" w:line="324" w:lineRule="auto"/>
      <w:jc w:val="center"/>
      <w:outlineLvl w:val="0"/>
    </w:pPr>
    <w:rPr>
      <w:rFonts w:ascii="Times New Roman" w:hAnsi="Times New Roman" w:eastAsia="黑体" w:cstheme="minorBidi"/>
      <w:kern w:val="44"/>
      <w:sz w:val="32"/>
      <w:szCs w:val="32"/>
    </w:rPr>
  </w:style>
  <w:style w:type="paragraph" w:styleId="3">
    <w:name w:val="heading 2"/>
    <w:next w:val="1"/>
    <w:link w:val="9"/>
    <w:semiHidden/>
    <w:unhideWhenUsed/>
    <w:qFormat/>
    <w:uiPriority w:val="0"/>
    <w:pPr>
      <w:keepNext/>
      <w:keepLines/>
      <w:spacing w:before="50" w:beforeLines="50" w:after="50" w:afterLines="50" w:line="324" w:lineRule="auto"/>
      <w:outlineLvl w:val="1"/>
    </w:pPr>
    <w:rPr>
      <w:rFonts w:ascii="Times New Roman" w:hAnsi="Times New Roman" w:eastAsia="黑体" w:cstheme="majorBidi"/>
      <w:sz w:val="28"/>
      <w:szCs w:val="28"/>
    </w:rPr>
  </w:style>
  <w:style w:type="paragraph" w:styleId="4">
    <w:name w:val="heading 3"/>
    <w:basedOn w:val="1"/>
    <w:next w:val="1"/>
    <w:link w:val="10"/>
    <w:semiHidden/>
    <w:unhideWhenUsed/>
    <w:qFormat/>
    <w:uiPriority w:val="0"/>
    <w:pPr>
      <w:keepNext/>
      <w:keepLines/>
      <w:spacing w:before="50" w:beforeLines="50" w:after="50" w:afterLines="50" w:line="324" w:lineRule="auto"/>
      <w:ind w:firstLine="0" w:firstLineChars="0"/>
      <w:outlineLvl w:val="2"/>
    </w:pPr>
    <w:rPr>
      <w:rFonts w:eastAsia="黑体"/>
    </w:rPr>
  </w:style>
  <w:style w:type="paragraph" w:styleId="5">
    <w:name w:val="heading 4"/>
    <w:basedOn w:val="1"/>
    <w:next w:val="1"/>
    <w:link w:val="11"/>
    <w:semiHidden/>
    <w:unhideWhenUsed/>
    <w:qFormat/>
    <w:uiPriority w:val="0"/>
    <w:pPr>
      <w:keepNext/>
      <w:keepLines/>
      <w:spacing w:line="324" w:lineRule="auto"/>
      <w:ind w:firstLine="0" w:firstLineChars="0"/>
      <w:outlineLvl w:val="3"/>
    </w:pPr>
    <w:rPr>
      <w:rFonts w:ascii="Times New Roman" w:hAnsi="Times New Roman" w:eastAsia="宋体" w:cstheme="majorBidi"/>
      <w:color w:val="000000" w:themeColor="text1"/>
      <w:sz w:val="24"/>
      <w:szCs w:val="24"/>
      <w14:textFill>
        <w14:solidFill>
          <w14:schemeClr w14:val="tx1"/>
        </w14:solidFill>
      </w14:textFill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8">
    <w:name w:val="标题 1 Char"/>
    <w:basedOn w:val="7"/>
    <w:link w:val="2"/>
    <w:qFormat/>
    <w:uiPriority w:val="0"/>
    <w:rPr>
      <w:rFonts w:ascii="Times New Roman" w:hAnsi="Times New Roman" w:eastAsia="黑体"/>
      <w:kern w:val="44"/>
      <w:sz w:val="32"/>
      <w:szCs w:val="32"/>
    </w:rPr>
  </w:style>
  <w:style w:type="character" w:customStyle="1" w:styleId="9">
    <w:name w:val="标题 2 Char"/>
    <w:basedOn w:val="7"/>
    <w:link w:val="3"/>
    <w:qFormat/>
    <w:uiPriority w:val="0"/>
    <w:rPr>
      <w:rFonts w:ascii="Times New Roman" w:hAnsi="Times New Roman" w:eastAsia="黑体" w:cstheme="majorBidi"/>
      <w:kern w:val="2"/>
      <w:sz w:val="28"/>
      <w:szCs w:val="28"/>
    </w:rPr>
  </w:style>
  <w:style w:type="character" w:customStyle="1" w:styleId="10">
    <w:name w:val="标题 3 Char"/>
    <w:basedOn w:val="7"/>
    <w:link w:val="4"/>
    <w:qFormat/>
    <w:uiPriority w:val="9"/>
    <w:rPr>
      <w:rFonts w:ascii="Calibri" w:hAnsi="Calibri" w:eastAsia="黑体"/>
      <w:kern w:val="2"/>
      <w:sz w:val="24"/>
      <w:szCs w:val="24"/>
    </w:rPr>
  </w:style>
  <w:style w:type="character" w:customStyle="1" w:styleId="11">
    <w:name w:val="标题 4 Char"/>
    <w:basedOn w:val="7"/>
    <w:link w:val="5"/>
    <w:qFormat/>
    <w:uiPriority w:val="0"/>
    <w:rPr>
      <w:rFonts w:ascii="Times New Roman" w:hAnsi="Times New Roman" w:eastAsia="宋体" w:cstheme="majorBidi"/>
      <w:color w:val="000000" w:themeColor="text1"/>
      <w:kern w:val="2"/>
      <w:sz w:val="24"/>
      <w:szCs w:val="24"/>
      <w14:textFill>
        <w14:solidFill>
          <w14:schemeClr w14:val="tx1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8T07:29:00Z</dcterms:created>
  <dc:creator>咸鱼</dc:creator>
  <cp:lastModifiedBy>咸鱼</cp:lastModifiedBy>
  <dcterms:modified xsi:type="dcterms:W3CDTF">2024-08-08T07:38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D461381CDF8F4501B28ECD42B260154F_11</vt:lpwstr>
  </property>
</Properties>
</file>